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0B4" w:rsidRPr="00B93768" w:rsidRDefault="00FC0AF0" w:rsidP="00FC0AF0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b/>
          <w:bCs/>
          <w:sz w:val="20"/>
          <w:szCs w:val="20"/>
          <w:lang w:val="en-US"/>
        </w:rPr>
      </w:pPr>
      <w:r>
        <w:rPr>
          <w:rFonts w:ascii="Palatino Linotype" w:hAnsi="Palatino Linotype" w:cs="Times New Roman"/>
          <w:b/>
          <w:bCs/>
          <w:sz w:val="20"/>
          <w:szCs w:val="20"/>
          <w:lang w:val="en-US"/>
        </w:rPr>
        <w:t xml:space="preserve">Table S1.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Questions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Regarding Knowledge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and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Attitudes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about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Vitamin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D, and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Social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and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Cultural Factors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that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Contributes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to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Vitamin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D </w:t>
      </w:r>
      <w:r w:rsidR="00B93768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 xml:space="preserve">Deficiency </w:t>
      </w:r>
      <w:r w:rsidR="003440B4" w:rsidRPr="00FC0AF0">
        <w:rPr>
          <w:rFonts w:ascii="Palatino Linotype" w:hAnsi="Palatino Linotype" w:cs="Times New Roman"/>
          <w:bCs/>
          <w:sz w:val="20"/>
          <w:szCs w:val="20"/>
          <w:lang w:val="en-US"/>
        </w:rPr>
        <w:t>in Saudi Arabia.</w:t>
      </w:r>
    </w:p>
    <w:tbl>
      <w:tblPr>
        <w:tblStyle w:val="TableGrid"/>
        <w:tblW w:w="0" w:type="auto"/>
        <w:tblInd w:w="4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"/>
        <w:gridCol w:w="8089"/>
      </w:tblGrid>
      <w:tr w:rsidR="00EF5233" w:rsidTr="00FC0AF0">
        <w:tc>
          <w:tcPr>
            <w:tcW w:w="396" w:type="dxa"/>
            <w:tcBorders>
              <w:top w:val="single" w:sz="8" w:space="0" w:color="auto"/>
              <w:bottom w:val="single" w:sz="4" w:space="0" w:color="auto"/>
            </w:tcBorders>
          </w:tcPr>
          <w:p w:rsidR="00EF5233" w:rsidRPr="009104E7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104E7">
              <w:rPr>
                <w:rFonts w:ascii="Palatino Linotype" w:hAnsi="Palatino Linotype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84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F5233" w:rsidRPr="009104E7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9104E7">
              <w:rPr>
                <w:rFonts w:ascii="Palatino Linotype" w:hAnsi="Palatino Linotype" w:cs="Times New Roman"/>
                <w:b/>
                <w:sz w:val="18"/>
                <w:szCs w:val="18"/>
              </w:rPr>
              <w:t>Questions</w:t>
            </w:r>
          </w:p>
        </w:tc>
      </w:tr>
      <w:tr w:rsidR="00EF5233" w:rsidTr="00FC0AF0">
        <w:tc>
          <w:tcPr>
            <w:tcW w:w="396" w:type="dxa"/>
            <w:tcBorders>
              <w:top w:val="single" w:sz="4" w:space="0" w:color="auto"/>
            </w:tcBorders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8421" w:type="dxa"/>
            <w:tcBorders>
              <w:top w:val="single" w:sz="4" w:space="0" w:color="auto"/>
            </w:tcBorders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67293">
              <w:rPr>
                <w:rFonts w:ascii="Palatino Linotype" w:hAnsi="Palatino Linotype" w:cs="Times New Roman"/>
                <w:sz w:val="18"/>
                <w:szCs w:val="18"/>
              </w:rPr>
              <w:t>Can you tell me what do you know about vitamin D? Where did you hear about this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Have you ever been offered any advice about preventing vitamin D deficiency? Who gave you this advice? Why was the advice given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How do you feel about sun exposure? Do you like going into the sun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Can you tell how often you are exposed to the sun? At what times of the day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Which parts of your body do you usually expose to the sun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6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What types of activities do allow you to expose to the sun adequately? Do you try to a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void these types of activities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7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If you are rarely exposed to the sun, what do you do to avoid sun exposure? Can you please explain why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8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In your opinion, what are the barriers to receiving adequate sun exposure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9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Do you think that some cultural and religious factors may play a role in the high prevalence of vitamin D deficiency in Saudi Arabia? Can you please explain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0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Have you heard of fortification? Can you explain what this is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1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>Do you take any vitamin D supplements? If yes, why are you taking them?</w:t>
            </w:r>
          </w:p>
        </w:tc>
      </w:tr>
      <w:tr w:rsidR="00EF5233" w:rsidTr="00FC0AF0">
        <w:tc>
          <w:tcPr>
            <w:tcW w:w="396" w:type="dxa"/>
          </w:tcPr>
          <w:p w:rsidR="00EF5233" w:rsidRDefault="00EF5233" w:rsidP="00EF5233">
            <w:pPr>
              <w:pStyle w:val="ListParagraph"/>
              <w:adjustRightInd w:val="0"/>
              <w:snapToGrid w:val="0"/>
              <w:ind w:left="0"/>
              <w:contextualSpacing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2</w:t>
            </w:r>
          </w:p>
        </w:tc>
        <w:tc>
          <w:tcPr>
            <w:tcW w:w="8421" w:type="dxa"/>
          </w:tcPr>
          <w:p w:rsidR="00EF5233" w:rsidRDefault="00EF5233" w:rsidP="00EF5233">
            <w:pPr>
              <w:adjustRightInd w:val="0"/>
              <w:snapToGrid w:val="0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 w:rsidRPr="00EF5233">
              <w:rPr>
                <w:rFonts w:ascii="Palatino Linotype" w:hAnsi="Palatino Linotype" w:cs="Times New Roman"/>
                <w:sz w:val="18"/>
                <w:szCs w:val="18"/>
              </w:rPr>
              <w:t xml:space="preserve">Can you tell me what the things you would do, to prevent vitamin D deficiency? </w:t>
            </w:r>
          </w:p>
        </w:tc>
      </w:tr>
    </w:tbl>
    <w:p w:rsidR="00014665" w:rsidRPr="00E67293" w:rsidRDefault="00014665" w:rsidP="00095CBD">
      <w:pPr>
        <w:spacing w:line="480" w:lineRule="auto"/>
        <w:rPr>
          <w:rFonts w:ascii="Palatino Linotype" w:hAnsi="Palatino Linotype" w:cstheme="majorBidi"/>
          <w:sz w:val="18"/>
          <w:szCs w:val="18"/>
        </w:rPr>
      </w:pPr>
      <w:bookmarkStart w:id="0" w:name="_GoBack"/>
      <w:bookmarkEnd w:id="0"/>
    </w:p>
    <w:sectPr w:rsidR="00014665" w:rsidRPr="00E67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7009D8"/>
    <w:multiLevelType w:val="hybridMultilevel"/>
    <w:tmpl w:val="938CF8F6"/>
    <w:lvl w:ilvl="0" w:tplc="73A03A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A94183"/>
    <w:multiLevelType w:val="hybridMultilevel"/>
    <w:tmpl w:val="1FA2E7D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665"/>
    <w:rsid w:val="00014665"/>
    <w:rsid w:val="00095CBD"/>
    <w:rsid w:val="001610FE"/>
    <w:rsid w:val="001D7947"/>
    <w:rsid w:val="00205C01"/>
    <w:rsid w:val="002C13F9"/>
    <w:rsid w:val="002F16F5"/>
    <w:rsid w:val="003440B4"/>
    <w:rsid w:val="003E762D"/>
    <w:rsid w:val="00437202"/>
    <w:rsid w:val="004B7386"/>
    <w:rsid w:val="004C5F4D"/>
    <w:rsid w:val="005F3CAC"/>
    <w:rsid w:val="006058E6"/>
    <w:rsid w:val="006B7E96"/>
    <w:rsid w:val="007E5234"/>
    <w:rsid w:val="009104E7"/>
    <w:rsid w:val="00AC7CFE"/>
    <w:rsid w:val="00AF28A6"/>
    <w:rsid w:val="00B93768"/>
    <w:rsid w:val="00CC1320"/>
    <w:rsid w:val="00CE626F"/>
    <w:rsid w:val="00D83252"/>
    <w:rsid w:val="00E67293"/>
    <w:rsid w:val="00ED0E9B"/>
    <w:rsid w:val="00EF5233"/>
    <w:rsid w:val="00FC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C114A89-53F5-48FA-9B06-62F6F13F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4665"/>
    <w:pPr>
      <w:ind w:left="720"/>
      <w:contextualSpacing/>
    </w:pPr>
  </w:style>
  <w:style w:type="table" w:styleId="TableGrid">
    <w:name w:val="Table Grid"/>
    <w:basedOn w:val="TableNormal"/>
    <w:uiPriority w:val="59"/>
    <w:rsid w:val="00E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C207D-DE1C-4B85-B072-EDE4FE928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MDPI</cp:lastModifiedBy>
  <cp:revision>3</cp:revision>
  <cp:lastPrinted>2015-03-03T04:47:00Z</cp:lastPrinted>
  <dcterms:created xsi:type="dcterms:W3CDTF">2017-10-16T08:40:00Z</dcterms:created>
  <dcterms:modified xsi:type="dcterms:W3CDTF">2017-10-16T08:57:00Z</dcterms:modified>
</cp:coreProperties>
</file>